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C168E" w14:textId="77777777" w:rsidR="00102B3F" w:rsidRPr="00D94B8D" w:rsidRDefault="00102B3F" w:rsidP="00102B3F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2 Table. Measurement of all variables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338"/>
        <w:gridCol w:w="6874"/>
      </w:tblGrid>
      <w:tr w:rsidR="00102B3F" w:rsidRPr="00D94B8D" w14:paraId="0B1C91FD" w14:textId="77777777" w:rsidTr="00BD4DCA">
        <w:tc>
          <w:tcPr>
            <w:tcW w:w="2338" w:type="dxa"/>
          </w:tcPr>
          <w:p w14:paraId="6F0A2AD0" w14:textId="77777777" w:rsidR="00102B3F" w:rsidRPr="00D94B8D" w:rsidRDefault="00102B3F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Variable</w:t>
            </w:r>
          </w:p>
        </w:tc>
        <w:tc>
          <w:tcPr>
            <w:tcW w:w="6874" w:type="dxa"/>
          </w:tcPr>
          <w:p w14:paraId="7419569C" w14:textId="77777777" w:rsidR="00102B3F" w:rsidRPr="00D94B8D" w:rsidRDefault="00102B3F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 xml:space="preserve">Measurement </w:t>
            </w:r>
          </w:p>
        </w:tc>
      </w:tr>
      <w:tr w:rsidR="00102B3F" w:rsidRPr="00D94B8D" w14:paraId="69B384D7" w14:textId="77777777" w:rsidTr="00BD4DCA">
        <w:tc>
          <w:tcPr>
            <w:tcW w:w="2338" w:type="dxa"/>
          </w:tcPr>
          <w:p w14:paraId="62195F5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chool-related stress</w:t>
            </w:r>
          </w:p>
        </w:tc>
        <w:tc>
          <w:tcPr>
            <w:tcW w:w="6874" w:type="dxa"/>
          </w:tcPr>
          <w:p w14:paraId="026C656E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Question: “How do the following statements describe your situation in school?”</w:t>
            </w:r>
          </w:p>
          <w:p w14:paraId="137BDCFE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Item: “I feel stressed”</w:t>
            </w:r>
          </w:p>
          <w:p w14:paraId="11D9C05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Response options: "Never / almost never" (1), "Often" (2), "Sometimes" (3), "Rarely" (4), "Always / almost always" (5)</w:t>
            </w:r>
          </w:p>
        </w:tc>
      </w:tr>
      <w:tr w:rsidR="00102B3F" w:rsidRPr="00D94B8D" w14:paraId="4E21253F" w14:textId="77777777" w:rsidTr="00BD4DCA">
        <w:tc>
          <w:tcPr>
            <w:tcW w:w="2338" w:type="dxa"/>
          </w:tcPr>
          <w:p w14:paraId="26FC2CC2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tress</w:t>
            </w:r>
          </w:p>
        </w:tc>
        <w:tc>
          <w:tcPr>
            <w:tcW w:w="6874" w:type="dxa"/>
          </w:tcPr>
          <w:p w14:paraId="334DE39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Average score (1-5) of classmates on school-related stress</w:t>
            </w:r>
          </w:p>
        </w:tc>
      </w:tr>
      <w:tr w:rsidR="00102B3F" w:rsidRPr="00D94B8D" w14:paraId="04728F95" w14:textId="77777777" w:rsidTr="00BD4DCA">
        <w:tc>
          <w:tcPr>
            <w:tcW w:w="2338" w:type="dxa"/>
          </w:tcPr>
          <w:p w14:paraId="689EB25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Class </w:t>
            </w:r>
            <w:proofErr w:type="gramStart"/>
            <w:r w:rsidRPr="00D94B8D">
              <w:rPr>
                <w:rFonts w:cstheme="minorHAnsi"/>
              </w:rPr>
              <w:t>share</w:t>
            </w:r>
            <w:proofErr w:type="gramEnd"/>
            <w:r w:rsidRPr="00D94B8D">
              <w:rPr>
                <w:rFonts w:cstheme="minorHAnsi"/>
              </w:rPr>
              <w:t xml:space="preserve"> always stressed</w:t>
            </w:r>
          </w:p>
        </w:tc>
        <w:tc>
          <w:tcPr>
            <w:tcW w:w="6874" w:type="dxa"/>
          </w:tcPr>
          <w:p w14:paraId="2B2D506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of classmates reporting "Always / almost always" (5) on school-related stress</w:t>
            </w:r>
          </w:p>
        </w:tc>
      </w:tr>
      <w:tr w:rsidR="00102B3F" w:rsidRPr="00D94B8D" w14:paraId="025AAA2E" w14:textId="77777777" w:rsidTr="00BD4DCA">
        <w:tc>
          <w:tcPr>
            <w:tcW w:w="2338" w:type="dxa"/>
          </w:tcPr>
          <w:p w14:paraId="39FB0CE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Grade level</w:t>
            </w:r>
          </w:p>
        </w:tc>
        <w:tc>
          <w:tcPr>
            <w:tcW w:w="6874" w:type="dxa"/>
          </w:tcPr>
          <w:p w14:paraId="6F2A3E6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The expected grade of the student given their age. </w:t>
            </w:r>
          </w:p>
          <w:p w14:paraId="42A9ACE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Categories: Grade 6 or </w:t>
            </w:r>
            <w:proofErr w:type="gramStart"/>
            <w:r w:rsidRPr="00D94B8D">
              <w:rPr>
                <w:rFonts w:cstheme="minorHAnsi"/>
              </w:rPr>
              <w:t>grade</w:t>
            </w:r>
            <w:proofErr w:type="gramEnd"/>
            <w:r w:rsidRPr="00D94B8D">
              <w:rPr>
                <w:rFonts w:cstheme="minorHAnsi"/>
              </w:rPr>
              <w:t xml:space="preserve"> 9</w:t>
            </w:r>
          </w:p>
        </w:tc>
      </w:tr>
      <w:tr w:rsidR="00102B3F" w:rsidRPr="00D94B8D" w14:paraId="4460B219" w14:textId="77777777" w:rsidTr="00BD4DCA">
        <w:tc>
          <w:tcPr>
            <w:tcW w:w="2338" w:type="dxa"/>
          </w:tcPr>
          <w:p w14:paraId="6B3F6A2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ex </w:t>
            </w:r>
          </w:p>
        </w:tc>
        <w:tc>
          <w:tcPr>
            <w:tcW w:w="6874" w:type="dxa"/>
          </w:tcPr>
          <w:p w14:paraId="7AD7F99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tudent’s legal gender.</w:t>
            </w:r>
          </w:p>
          <w:p w14:paraId="4A8DFE46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ategories: Boy or girl</w:t>
            </w:r>
          </w:p>
        </w:tc>
      </w:tr>
      <w:tr w:rsidR="00102B3F" w:rsidRPr="00D94B8D" w14:paraId="78EB27B0" w14:textId="77777777" w:rsidTr="00BD4DCA">
        <w:tc>
          <w:tcPr>
            <w:tcW w:w="2338" w:type="dxa"/>
          </w:tcPr>
          <w:p w14:paraId="4C9D4DC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Immigration status</w:t>
            </w:r>
          </w:p>
        </w:tc>
        <w:tc>
          <w:tcPr>
            <w:tcW w:w="6874" w:type="dxa"/>
          </w:tcPr>
          <w:p w14:paraId="49BDF6A7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ountry of birth of the student and their parents. Categorized into:</w:t>
            </w:r>
          </w:p>
          <w:p w14:paraId="17AC4E52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both parents Swedish-born</w:t>
            </w:r>
          </w:p>
          <w:p w14:paraId="4845579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one parent foreign-born</w:t>
            </w:r>
          </w:p>
          <w:p w14:paraId="273EE1E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both parents foreign-born</w:t>
            </w:r>
          </w:p>
          <w:p w14:paraId="326C1EE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Foreign-born</w:t>
            </w:r>
          </w:p>
        </w:tc>
      </w:tr>
      <w:tr w:rsidR="00102B3F" w:rsidRPr="00D94B8D" w14:paraId="645441EA" w14:textId="77777777" w:rsidTr="00BD4DCA">
        <w:tc>
          <w:tcPr>
            <w:tcW w:w="2338" w:type="dxa"/>
          </w:tcPr>
          <w:p w14:paraId="705E709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arental education</w:t>
            </w:r>
          </w:p>
        </w:tc>
        <w:tc>
          <w:tcPr>
            <w:tcW w:w="6874" w:type="dxa"/>
          </w:tcPr>
          <w:p w14:paraId="7213239B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Highest attained education of either parent. Categorized into:</w:t>
            </w:r>
          </w:p>
          <w:p w14:paraId="6349D2CA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ompulsory or unknown (ISCED 0-2, or missing)</w:t>
            </w:r>
          </w:p>
          <w:p w14:paraId="2228755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Upper secondary (ISCED 3-4)</w:t>
            </w:r>
          </w:p>
          <w:p w14:paraId="052B2C6F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rtiary (ISCED 5-8)</w:t>
            </w:r>
          </w:p>
        </w:tc>
      </w:tr>
      <w:tr w:rsidR="00102B3F" w:rsidRPr="00D94B8D" w14:paraId="787F919D" w14:textId="77777777" w:rsidTr="00BD4DCA">
        <w:tc>
          <w:tcPr>
            <w:tcW w:w="2338" w:type="dxa"/>
          </w:tcPr>
          <w:p w14:paraId="0F71929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Age</w:t>
            </w:r>
          </w:p>
        </w:tc>
        <w:tc>
          <w:tcPr>
            <w:tcW w:w="6874" w:type="dxa"/>
          </w:tcPr>
          <w:p w14:paraId="13106F0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Year of survey - year of birth.</w:t>
            </w:r>
          </w:p>
        </w:tc>
      </w:tr>
      <w:tr w:rsidR="00102B3F" w:rsidRPr="00D94B8D" w14:paraId="1AE45C6B" w14:textId="77777777" w:rsidTr="00BD4DCA">
        <w:tc>
          <w:tcPr>
            <w:tcW w:w="2338" w:type="dxa"/>
          </w:tcPr>
          <w:p w14:paraId="510237D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Birth cohort</w:t>
            </w:r>
          </w:p>
        </w:tc>
        <w:tc>
          <w:tcPr>
            <w:tcW w:w="6874" w:type="dxa"/>
          </w:tcPr>
          <w:p w14:paraId="5D24D3B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birth cohort in focus for the survey.</w:t>
            </w:r>
          </w:p>
          <w:p w14:paraId="68DA5464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ategories: 1998 or 2004</w:t>
            </w:r>
          </w:p>
        </w:tc>
      </w:tr>
      <w:tr w:rsidR="00102B3F" w:rsidRPr="00D94B8D" w14:paraId="1EC275E0" w14:textId="77777777" w:rsidTr="00BD4DCA">
        <w:tc>
          <w:tcPr>
            <w:tcW w:w="2338" w:type="dxa"/>
          </w:tcPr>
          <w:p w14:paraId="45BA316A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chool ownership </w:t>
            </w:r>
          </w:p>
        </w:tc>
        <w:tc>
          <w:tcPr>
            <w:tcW w:w="6874" w:type="dxa"/>
          </w:tcPr>
          <w:p w14:paraId="1306805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organization responsible for the school</w:t>
            </w:r>
          </w:p>
          <w:p w14:paraId="7B76FC8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ategories: Public or independent</w:t>
            </w:r>
          </w:p>
        </w:tc>
      </w:tr>
      <w:tr w:rsidR="00102B3F" w:rsidRPr="00D94B8D" w14:paraId="391B8585" w14:textId="77777777" w:rsidTr="00BD4DCA">
        <w:tc>
          <w:tcPr>
            <w:tcW w:w="2338" w:type="dxa"/>
          </w:tcPr>
          <w:p w14:paraId="2530DA1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girls</w:t>
            </w:r>
          </w:p>
        </w:tc>
        <w:tc>
          <w:tcPr>
            <w:tcW w:w="6874" w:type="dxa"/>
          </w:tcPr>
          <w:p w14:paraId="5E2B2AF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hare of classmates with female legal gender. </w:t>
            </w:r>
          </w:p>
        </w:tc>
      </w:tr>
      <w:tr w:rsidR="00102B3F" w:rsidRPr="00D94B8D" w14:paraId="4CD5C8A3" w14:textId="77777777" w:rsidTr="00BD4DCA">
        <w:tc>
          <w:tcPr>
            <w:tcW w:w="2338" w:type="dxa"/>
          </w:tcPr>
          <w:p w14:paraId="6FDDFF9A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foreign-born</w:t>
            </w:r>
          </w:p>
        </w:tc>
        <w:tc>
          <w:tcPr>
            <w:tcW w:w="6874" w:type="dxa"/>
          </w:tcPr>
          <w:p w14:paraId="32A3B14E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of classmates born outside Sweden.</w:t>
            </w:r>
          </w:p>
        </w:tc>
      </w:tr>
      <w:tr w:rsidR="00102B3F" w:rsidRPr="00D94B8D" w14:paraId="5CB7D024" w14:textId="77777777" w:rsidTr="00BD4DCA">
        <w:tc>
          <w:tcPr>
            <w:tcW w:w="2338" w:type="dxa"/>
          </w:tcPr>
          <w:p w14:paraId="407F041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university-educated parents</w:t>
            </w:r>
          </w:p>
        </w:tc>
        <w:tc>
          <w:tcPr>
            <w:tcW w:w="6874" w:type="dxa"/>
          </w:tcPr>
          <w:p w14:paraId="63CD796A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hare of classmates with at least one university-educated parent. </w:t>
            </w:r>
          </w:p>
        </w:tc>
      </w:tr>
      <w:tr w:rsidR="00102B3F" w:rsidRPr="00D94B8D" w14:paraId="333D83A7" w14:textId="77777777" w:rsidTr="00BD4DCA">
        <w:tc>
          <w:tcPr>
            <w:tcW w:w="2338" w:type="dxa"/>
          </w:tcPr>
          <w:p w14:paraId="12B8DFDB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</w:t>
            </w:r>
          </w:p>
        </w:tc>
        <w:tc>
          <w:tcPr>
            <w:tcW w:w="6874" w:type="dxa"/>
          </w:tcPr>
          <w:p w14:paraId="597081D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Question: “How often do you work in this </w:t>
            </w:r>
            <w:proofErr w:type="gramStart"/>
            <w:r w:rsidRPr="00D94B8D">
              <w:rPr>
                <w:rFonts w:cstheme="minorHAnsi"/>
              </w:rPr>
              <w:t>particular way</w:t>
            </w:r>
            <w:proofErr w:type="gramEnd"/>
            <w:r w:rsidRPr="00D94B8D">
              <w:rPr>
                <w:rFonts w:cstheme="minorHAnsi"/>
              </w:rPr>
              <w:t xml:space="preserve"> in your class? “</w:t>
            </w:r>
          </w:p>
          <w:p w14:paraId="4C30FDA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Response options: "Never / almost never" (1), "Often" (2), "Sometimes" (3), "Rarely" (4), "Always / almost always" (5)</w:t>
            </w:r>
          </w:p>
          <w:p w14:paraId="0E80AC05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7953EAF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following shows which items are used to indicate which type of teaching practice.</w:t>
            </w:r>
          </w:p>
          <w:p w14:paraId="2369296C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1466D01B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er-centered:</w:t>
            </w:r>
          </w:p>
          <w:p w14:paraId="474A544E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The teacher talks most of the time during lessons. </w:t>
            </w:r>
          </w:p>
          <w:p w14:paraId="09910C88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Have tests</w:t>
            </w:r>
          </w:p>
          <w:p w14:paraId="1C9A68DE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Have written homework assignments</w:t>
            </w:r>
          </w:p>
          <w:p w14:paraId="6AB5CD9C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5B9DC604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tudent-centered:</w:t>
            </w:r>
          </w:p>
          <w:p w14:paraId="4EC27A5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Being involved in planning instruction</w:t>
            </w:r>
          </w:p>
          <w:p w14:paraId="15DB60BA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Work in groups</w:t>
            </w:r>
          </w:p>
          <w:p w14:paraId="1C1A773F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lastRenderedPageBreak/>
              <w:t>Teacher and students discuss things together</w:t>
            </w:r>
          </w:p>
          <w:p w14:paraId="3E5D5DCA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1EE3E72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tudent dominated: </w:t>
            </w:r>
          </w:p>
          <w:p w14:paraId="2828663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Work individually</w:t>
            </w:r>
          </w:p>
          <w:p w14:paraId="30E52C2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Work with large assignments or projects</w:t>
            </w:r>
          </w:p>
          <w:p w14:paraId="62DBE9DF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ook up information independently</w:t>
            </w:r>
          </w:p>
          <w:p w14:paraId="29A80D12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2F0A2516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The indicators show students’ average score on the included items.  </w:t>
            </w:r>
          </w:p>
        </w:tc>
      </w:tr>
      <w:tr w:rsidR="00102B3F" w:rsidRPr="00D94B8D" w14:paraId="5994C721" w14:textId="77777777" w:rsidTr="00BD4DCA">
        <w:tc>
          <w:tcPr>
            <w:tcW w:w="2338" w:type="dxa"/>
          </w:tcPr>
          <w:p w14:paraId="59F05C28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lastRenderedPageBreak/>
              <w:t>Class average cognitive ability</w:t>
            </w:r>
          </w:p>
        </w:tc>
        <w:tc>
          <w:tcPr>
            <w:tcW w:w="6874" w:type="dxa"/>
          </w:tcPr>
          <w:p w14:paraId="750C5719" w14:textId="77777777" w:rsidR="00102B3F" w:rsidRPr="00D94B8D" w:rsidRDefault="00102B3F" w:rsidP="00BD4DCA">
            <w:pPr>
              <w:rPr>
                <w:rFonts w:cstheme="minorHAnsi"/>
              </w:rPr>
            </w:pPr>
            <w:proofErr w:type="gramStart"/>
            <w:r w:rsidRPr="00D94B8D">
              <w:rPr>
                <w:rFonts w:cstheme="minorHAnsi"/>
              </w:rPr>
              <w:t>Students</w:t>
            </w:r>
            <w:proofErr w:type="gramEnd"/>
            <w:r w:rsidRPr="00D94B8D">
              <w:rPr>
                <w:rFonts w:cstheme="minorHAnsi"/>
              </w:rPr>
              <w:t xml:space="preserve"> are in the grade 6 survey asked to complete </w:t>
            </w:r>
            <w:proofErr w:type="gramStart"/>
            <w:r w:rsidRPr="00D94B8D">
              <w:rPr>
                <w:rFonts w:cstheme="minorHAnsi"/>
              </w:rPr>
              <w:t>a number of</w:t>
            </w:r>
            <w:proofErr w:type="gramEnd"/>
            <w:r w:rsidRPr="00D94B8D">
              <w:rPr>
                <w:rFonts w:cstheme="minorHAnsi"/>
              </w:rPr>
              <w:t xml:space="preserve"> mathematical, logical or linguistic tasks aimed at measuring cognitive ability. </w:t>
            </w:r>
            <w:proofErr w:type="spellStart"/>
            <w:r w:rsidRPr="00D94B8D">
              <w:rPr>
                <w:rFonts w:cstheme="minorHAnsi"/>
              </w:rPr>
              <w:t>Students</w:t>
            </w:r>
            <w:proofErr w:type="spellEnd"/>
            <w:r w:rsidRPr="00D94B8D">
              <w:rPr>
                <w:rFonts w:cstheme="minorHAnsi"/>
              </w:rPr>
              <w:t xml:space="preserve"> scores on these tasks are totaled, and the indicator shows the average score of the classmates.</w:t>
            </w:r>
          </w:p>
          <w:p w14:paraId="757661D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Only available in grade 6.</w:t>
            </w:r>
          </w:p>
        </w:tc>
      </w:tr>
      <w:tr w:rsidR="00102B3F" w:rsidRPr="00D94B8D" w14:paraId="007DDC58" w14:textId="77777777" w:rsidTr="00BD4DCA">
        <w:tc>
          <w:tcPr>
            <w:tcW w:w="2338" w:type="dxa"/>
          </w:tcPr>
          <w:p w14:paraId="3BA81C3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grade point average</w:t>
            </w:r>
          </w:p>
        </w:tc>
        <w:tc>
          <w:tcPr>
            <w:tcW w:w="6874" w:type="dxa"/>
          </w:tcPr>
          <w:p w14:paraId="3B4F8B6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sum of the best 16 subject grades in the 9</w:t>
            </w:r>
            <w:r w:rsidRPr="00D94B8D">
              <w:rPr>
                <w:rFonts w:cstheme="minorHAnsi"/>
                <w:vertAlign w:val="superscript"/>
              </w:rPr>
              <w:t>th</w:t>
            </w:r>
            <w:r w:rsidRPr="00D94B8D">
              <w:rPr>
                <w:rFonts w:cstheme="minorHAnsi"/>
              </w:rPr>
              <w:t xml:space="preserve"> grade of compulsory school. The highest grade (A) gives 20 points. A grade below pass-level (E) gives 0 points. Transformed into percentile rank (1-100) within the cohort to account for grade inflation over time, and with the percentile scores averaged over classmates. </w:t>
            </w:r>
          </w:p>
          <w:p w14:paraId="75A2C574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Only available in grade 9.</w:t>
            </w:r>
          </w:p>
        </w:tc>
      </w:tr>
      <w:tr w:rsidR="00102B3F" w:rsidRPr="00D94B8D" w14:paraId="7BC3999B" w14:textId="77777777" w:rsidTr="00BD4DCA">
        <w:tc>
          <w:tcPr>
            <w:tcW w:w="2338" w:type="dxa"/>
          </w:tcPr>
          <w:p w14:paraId="777AD057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pecial educational support</w:t>
            </w:r>
          </w:p>
        </w:tc>
        <w:tc>
          <w:tcPr>
            <w:tcW w:w="6874" w:type="dxa"/>
          </w:tcPr>
          <w:p w14:paraId="3D97988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Share of classmates receiving any type of special support in school in the year of the survey. </w:t>
            </w:r>
          </w:p>
        </w:tc>
      </w:tr>
      <w:tr w:rsidR="00102B3F" w:rsidRPr="00D94B8D" w14:paraId="5A0C5716" w14:textId="77777777" w:rsidTr="00BD4DCA">
        <w:tc>
          <w:tcPr>
            <w:tcW w:w="2338" w:type="dxa"/>
          </w:tcPr>
          <w:p w14:paraId="19E8C75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ocial exclusion in school</w:t>
            </w:r>
          </w:p>
        </w:tc>
        <w:tc>
          <w:tcPr>
            <w:tcW w:w="6874" w:type="dxa"/>
          </w:tcPr>
          <w:p w14:paraId="1234548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Question: “How do the following statements describe your situation in school?”</w:t>
            </w:r>
          </w:p>
          <w:p w14:paraId="7C9ADB6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Items: “I feel excluded in school”.</w:t>
            </w:r>
          </w:p>
          <w:p w14:paraId="5BDF4ED6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Response options: "Never" (1), "Often" (2), "Sometimes" (3), "Rarely" (4), "Always" (5)</w:t>
            </w:r>
          </w:p>
          <w:p w14:paraId="20E05AE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indicator shows average score of the classmates on the included items.</w:t>
            </w:r>
          </w:p>
        </w:tc>
      </w:tr>
      <w:tr w:rsidR="00102B3F" w:rsidRPr="00D94B8D" w14:paraId="02C4D9B7" w14:textId="77777777" w:rsidTr="00BD4DCA">
        <w:tc>
          <w:tcPr>
            <w:tcW w:w="2338" w:type="dxa"/>
          </w:tcPr>
          <w:p w14:paraId="2675DAE8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academic demands</w:t>
            </w:r>
          </w:p>
        </w:tc>
        <w:tc>
          <w:tcPr>
            <w:tcW w:w="6874" w:type="dxa"/>
          </w:tcPr>
          <w:p w14:paraId="125BD00C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Question: “How do the following statements describe your situation in school?”</w:t>
            </w:r>
          </w:p>
          <w:p w14:paraId="6749271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Items: “I find it difficult to keep up in lessons”, “I easily give up if I get a difficult task to do in school”, “I need more help than what I get from my teachers”</w:t>
            </w:r>
          </w:p>
          <w:p w14:paraId="7C6C6E52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Response options: "Never" (1), "Often" (2), "Sometimes" (3), "Rarely" (4), "Always" (5)</w:t>
            </w:r>
          </w:p>
          <w:p w14:paraId="66D1340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indicator shows average score of the classmates on the included items.</w:t>
            </w:r>
          </w:p>
        </w:tc>
      </w:tr>
      <w:tr w:rsidR="00102B3F" w:rsidRPr="00D94B8D" w14:paraId="1D279E0E" w14:textId="77777777" w:rsidTr="00BD4DCA">
        <w:tc>
          <w:tcPr>
            <w:tcW w:w="2338" w:type="dxa"/>
          </w:tcPr>
          <w:p w14:paraId="54E102AB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achievement goal orientations</w:t>
            </w:r>
          </w:p>
        </w:tc>
        <w:tc>
          <w:tcPr>
            <w:tcW w:w="6874" w:type="dxa"/>
          </w:tcPr>
          <w:p w14:paraId="5730350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Question: “How often do you try and do the following things in school?”</w:t>
            </w:r>
          </w:p>
          <w:p w14:paraId="6F6E8B3B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Response options: "Never" (1), "Often" (2), "Sometimes" (3), "Rarely" (4), "Always" (5)</w:t>
            </w:r>
          </w:p>
          <w:p w14:paraId="7EE039C9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7B15CED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following shows which items are used to indicate which type of achievement goal orientation.</w:t>
            </w:r>
          </w:p>
          <w:p w14:paraId="0EAC69C5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07625A73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erformance goals:</w:t>
            </w:r>
          </w:p>
          <w:p w14:paraId="6334A3E0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Learn so that I </w:t>
            </w:r>
            <w:proofErr w:type="spellStart"/>
            <w:proofErr w:type="gramStart"/>
            <w:r w:rsidRPr="00D94B8D">
              <w:rPr>
                <w:rFonts w:cstheme="minorHAnsi"/>
              </w:rPr>
              <w:t>wont</w:t>
            </w:r>
            <w:proofErr w:type="spellEnd"/>
            <w:proofErr w:type="gramEnd"/>
            <w:r w:rsidRPr="00D94B8D">
              <w:rPr>
                <w:rFonts w:cstheme="minorHAnsi"/>
              </w:rPr>
              <w:t xml:space="preserve"> appear to be stupid in front of others</w:t>
            </w:r>
          </w:p>
          <w:p w14:paraId="757FA7C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earn to be better than other pupils in the class</w:t>
            </w:r>
          </w:p>
          <w:p w14:paraId="3D53A015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earn to show my teacher that I am smarter than other pupils</w:t>
            </w:r>
          </w:p>
          <w:p w14:paraId="4C3120F7" w14:textId="77777777" w:rsidR="00102B3F" w:rsidRPr="00D94B8D" w:rsidRDefault="00102B3F" w:rsidP="00BD4DCA">
            <w:pPr>
              <w:rPr>
                <w:rFonts w:cstheme="minorHAnsi"/>
              </w:rPr>
            </w:pPr>
          </w:p>
          <w:p w14:paraId="13CA8DAF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astery goals:</w:t>
            </w:r>
            <w:r w:rsidRPr="00D94B8D">
              <w:rPr>
                <w:rFonts w:cstheme="minorHAnsi"/>
              </w:rPr>
              <w:br/>
              <w:t>Learn to understand better</w:t>
            </w:r>
          </w:p>
          <w:p w14:paraId="5CAA1FE8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lastRenderedPageBreak/>
              <w:t>Learn to be smarter</w:t>
            </w:r>
          </w:p>
          <w:p w14:paraId="0596DD01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earn new things</w:t>
            </w:r>
          </w:p>
          <w:p w14:paraId="07A91B0D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Work hard to learn, even if it is difficult</w:t>
            </w:r>
            <w:r w:rsidRPr="00D94B8D">
              <w:rPr>
                <w:rFonts w:cstheme="minorHAnsi"/>
              </w:rPr>
              <w:br/>
            </w:r>
          </w:p>
          <w:p w14:paraId="7D7F7139" w14:textId="77777777" w:rsidR="00102B3F" w:rsidRPr="00D94B8D" w:rsidRDefault="00102B3F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he indicators show average score of the classmates on the included items.</w:t>
            </w:r>
          </w:p>
        </w:tc>
      </w:tr>
    </w:tbl>
    <w:p w14:paraId="13E74CCA" w14:textId="77777777" w:rsidR="00102B3F" w:rsidRPr="00D94B8D" w:rsidRDefault="00102B3F" w:rsidP="00102B3F">
      <w:pPr>
        <w:spacing w:line="240" w:lineRule="auto"/>
        <w:rPr>
          <w:rFonts w:cstheme="minorHAnsi"/>
          <w:b/>
          <w:bCs/>
          <w:color w:val="FF0000"/>
        </w:rPr>
      </w:pPr>
    </w:p>
    <w:p w14:paraId="14124F4A" w14:textId="77777777" w:rsidR="00860FE8" w:rsidRPr="00102B3F" w:rsidRDefault="00860FE8" w:rsidP="00102B3F">
      <w:pPr>
        <w:spacing w:line="240" w:lineRule="auto"/>
        <w:rPr>
          <w:rFonts w:cstheme="minorHAnsi"/>
          <w:b/>
          <w:bCs/>
        </w:rPr>
      </w:pPr>
    </w:p>
    <w:sectPr w:rsidR="00860FE8" w:rsidRPr="00102B3F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28"/>
    <w:rsid w:val="000420EA"/>
    <w:rsid w:val="00102B3F"/>
    <w:rsid w:val="001D6F44"/>
    <w:rsid w:val="00464AB9"/>
    <w:rsid w:val="00754FBB"/>
    <w:rsid w:val="00783528"/>
    <w:rsid w:val="00860FE8"/>
    <w:rsid w:val="009F3149"/>
    <w:rsid w:val="00A85AD6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F198C"/>
  <w15:chartTrackingRefBased/>
  <w15:docId w15:val="{B0DEBFEB-77DB-4E87-83F2-FD001C20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B3F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5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5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5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5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5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5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5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5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5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5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5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02B3F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883</Characters>
  <Application>Microsoft Office Word</Application>
  <DocSecurity>0</DocSecurity>
  <Lines>73</Lines>
  <Paragraphs>30</Paragraphs>
  <ScaleCrop>false</ScaleCrop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3:00Z</dcterms:created>
  <dcterms:modified xsi:type="dcterms:W3CDTF">2026-02-23T13:34:00Z</dcterms:modified>
</cp:coreProperties>
</file>